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4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915"/>
        <w:gridCol w:w="3346"/>
        <w:gridCol w:w="1682"/>
        <w:gridCol w:w="3114"/>
        <w:gridCol w:w="880"/>
        <w:gridCol w:w="1711"/>
      </w:tblGrid>
      <w:tr w14:paraId="5C3C0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4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4D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Quality analysis of the included RCTs by modified Jadad scale.</w:t>
            </w:r>
          </w:p>
        </w:tc>
      </w:tr>
      <w:tr w14:paraId="32EC3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C38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D0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D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1D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2A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B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7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quality</w:t>
            </w:r>
          </w:p>
        </w:tc>
      </w:tr>
      <w:tr w14:paraId="5EEF2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C4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n (202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65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5B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C4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16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82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5B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C168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83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lovet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12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A6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AB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AE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2C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67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56953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A5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au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E4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8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33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A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D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58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72D31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B5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lley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E7B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1E9D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60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BA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34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17C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</w:tbl>
    <w:p w14:paraId="0F5E73C0"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6A128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FAC13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FAC13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0A6572"/>
    <w:rsid w:val="3A0A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42:00Z</dcterms:created>
  <dc:creator>谢铭</dc:creator>
  <cp:lastModifiedBy>谢铭</cp:lastModifiedBy>
  <dcterms:modified xsi:type="dcterms:W3CDTF">2024-11-27T08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93D056965624A48971F92E3C9261616_11</vt:lpwstr>
  </property>
</Properties>
</file>